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7C5" w:rsidRPr="00505D70" w:rsidRDefault="00F82DEB" w:rsidP="003E32D2">
      <w:pPr>
        <w:pStyle w:val="Legenda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CC2D7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bookmarkStart w:id="0" w:name="_GoBack"/>
      <w:bookmarkEnd w:id="0"/>
      <w:r w:rsidR="003E32D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D767C5" w:rsidRPr="000B7D7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 w:rsidR="003C43E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="000B7D7E" w:rsidRPr="000B7D7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with the estimation of pace of change of the different descriptors.</w:t>
      </w:r>
      <w:r w:rsidR="000B7D7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294"/>
        <w:gridCol w:w="1395"/>
        <w:gridCol w:w="1356"/>
        <w:gridCol w:w="1295"/>
        <w:gridCol w:w="1295"/>
        <w:gridCol w:w="1309"/>
      </w:tblGrid>
      <w:tr w:rsidR="00D767C5" w:rsidRPr="00505D70" w:rsidTr="003C43EE">
        <w:trPr>
          <w:jc w:val="center"/>
        </w:trPr>
        <w:tc>
          <w:tcPr>
            <w:tcW w:w="1294" w:type="dxa"/>
          </w:tcPr>
          <w:p w:rsidR="00D767C5" w:rsidRPr="00505D70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D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rm       </w:t>
            </w:r>
          </w:p>
        </w:tc>
        <w:tc>
          <w:tcPr>
            <w:tcW w:w="1395" w:type="dxa"/>
          </w:tcPr>
          <w:p w:rsidR="00D767C5" w:rsidRPr="00505D70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D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 </w:t>
            </w:r>
          </w:p>
        </w:tc>
        <w:tc>
          <w:tcPr>
            <w:tcW w:w="1356" w:type="dxa"/>
          </w:tcPr>
          <w:p w:rsidR="00D767C5" w:rsidRPr="00505D70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D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.error </w:t>
            </w:r>
          </w:p>
        </w:tc>
        <w:tc>
          <w:tcPr>
            <w:tcW w:w="1295" w:type="dxa"/>
          </w:tcPr>
          <w:p w:rsidR="00D767C5" w:rsidRPr="00505D70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D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istic   </w:t>
            </w:r>
          </w:p>
        </w:tc>
        <w:tc>
          <w:tcPr>
            <w:tcW w:w="1295" w:type="dxa"/>
          </w:tcPr>
          <w:p w:rsidR="00D767C5" w:rsidRPr="00505D70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5D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.value </w:t>
            </w:r>
          </w:p>
        </w:tc>
        <w:tc>
          <w:tcPr>
            <w:tcW w:w="1295" w:type="dxa"/>
          </w:tcPr>
          <w:p w:rsidR="00D767C5" w:rsidRPr="00505D70" w:rsidRDefault="003C43EE" w:rsidP="00CD45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or</w:t>
            </w:r>
            <w:r w:rsidR="00D767C5" w:rsidRPr="00505D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</w:p>
        </w:tc>
      </w:tr>
      <w:tr w:rsidR="00D767C5" w:rsidRPr="008012F4" w:rsidTr="003C43EE">
        <w:trPr>
          <w:jc w:val="center"/>
        </w:trPr>
        <w:tc>
          <w:tcPr>
            <w:tcW w:w="1294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1 (Intercept)  </w:t>
            </w:r>
          </w:p>
        </w:tc>
        <w:tc>
          <w:tcPr>
            <w:tcW w:w="13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1.16      </w:t>
            </w:r>
          </w:p>
        </w:tc>
        <w:tc>
          <w:tcPr>
            <w:tcW w:w="1356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0.0172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3.84e-180 </w:t>
            </w:r>
          </w:p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</w:tr>
      <w:tr w:rsidR="00D767C5" w:rsidRPr="008012F4" w:rsidTr="003C43EE">
        <w:trPr>
          <w:jc w:val="center"/>
        </w:trPr>
        <w:tc>
          <w:tcPr>
            <w:tcW w:w="1294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2 date        </w:t>
            </w:r>
          </w:p>
        </w:tc>
        <w:tc>
          <w:tcPr>
            <w:tcW w:w="13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-0.0000567</w:t>
            </w:r>
          </w:p>
        </w:tc>
        <w:tc>
          <w:tcPr>
            <w:tcW w:w="1356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0.00000455     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-12.5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7.24e- 29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Length (mm)</w:t>
            </w:r>
          </w:p>
        </w:tc>
      </w:tr>
      <w:tr w:rsidR="00D767C5" w:rsidRPr="008012F4" w:rsidTr="003C43EE">
        <w:trPr>
          <w:jc w:val="center"/>
        </w:trPr>
        <w:tc>
          <w:tcPr>
            <w:tcW w:w="1294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3 (Intercept)  </w:t>
            </w:r>
          </w:p>
        </w:tc>
        <w:tc>
          <w:tcPr>
            <w:tcW w:w="13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0.955     </w:t>
            </w:r>
          </w:p>
        </w:tc>
        <w:tc>
          <w:tcPr>
            <w:tcW w:w="1356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0.0144          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1.14e-178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Width (mm)</w:t>
            </w:r>
          </w:p>
        </w:tc>
      </w:tr>
      <w:tr w:rsidR="00D767C5" w:rsidRPr="008012F4" w:rsidTr="003C43EE">
        <w:trPr>
          <w:jc w:val="center"/>
        </w:trPr>
        <w:tc>
          <w:tcPr>
            <w:tcW w:w="1294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4 date        </w:t>
            </w:r>
          </w:p>
        </w:tc>
        <w:tc>
          <w:tcPr>
            <w:tcW w:w="13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-0.0000496</w:t>
            </w:r>
          </w:p>
        </w:tc>
        <w:tc>
          <w:tcPr>
            <w:tcW w:w="1356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0.00000379     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-13.1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4.56e- 31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Width (mm)</w:t>
            </w:r>
          </w:p>
        </w:tc>
      </w:tr>
      <w:tr w:rsidR="00D767C5" w:rsidRPr="008012F4" w:rsidTr="003C43EE">
        <w:trPr>
          <w:jc w:val="center"/>
        </w:trPr>
        <w:tc>
          <w:tcPr>
            <w:tcW w:w="1294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5 (Intercept)</w:t>
            </w:r>
          </w:p>
        </w:tc>
        <w:tc>
          <w:tcPr>
            <w:tcW w:w="13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43.4       </w:t>
            </w:r>
          </w:p>
        </w:tc>
        <w:tc>
          <w:tcPr>
            <w:tcW w:w="1356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0.877           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2.13e-144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Cell number</w:t>
            </w:r>
          </w:p>
        </w:tc>
      </w:tr>
      <w:tr w:rsidR="00D767C5" w:rsidRPr="00505D70" w:rsidTr="003C43EE">
        <w:trPr>
          <w:jc w:val="center"/>
        </w:trPr>
        <w:tc>
          <w:tcPr>
            <w:tcW w:w="1294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6 date        </w:t>
            </w:r>
          </w:p>
        </w:tc>
        <w:tc>
          <w:tcPr>
            <w:tcW w:w="13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-0.00260   </w:t>
            </w:r>
          </w:p>
        </w:tc>
        <w:tc>
          <w:tcPr>
            <w:tcW w:w="1356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 xml:space="preserve">0.000231       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-11.2</w:t>
            </w:r>
          </w:p>
        </w:tc>
        <w:tc>
          <w:tcPr>
            <w:tcW w:w="1295" w:type="dxa"/>
          </w:tcPr>
          <w:p w:rsidR="00D767C5" w:rsidRPr="008012F4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1.48e- 24</w:t>
            </w:r>
          </w:p>
        </w:tc>
        <w:tc>
          <w:tcPr>
            <w:tcW w:w="1295" w:type="dxa"/>
          </w:tcPr>
          <w:p w:rsidR="00D767C5" w:rsidRPr="00505D70" w:rsidRDefault="00D767C5" w:rsidP="00CD458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2F4">
              <w:rPr>
                <w:rFonts w:ascii="Times New Roman" w:hAnsi="Times New Roman" w:cs="Times New Roman"/>
                <w:sz w:val="24"/>
                <w:szCs w:val="24"/>
              </w:rPr>
              <w:t>Cell number</w:t>
            </w:r>
          </w:p>
        </w:tc>
      </w:tr>
    </w:tbl>
    <w:p w:rsidR="001A7C67" w:rsidRPr="009274F6" w:rsidRDefault="003C43EE" w:rsidP="00CD4584">
      <w:pPr>
        <w:pStyle w:val="Avanodecorpodetexto"/>
        <w:spacing w:line="480" w:lineRule="auto"/>
      </w:pPr>
      <w:r w:rsidRPr="003C43EE">
        <w:t>Table with t</w:t>
      </w:r>
      <w:r>
        <w:t xml:space="preserve">he estimation of </w:t>
      </w:r>
      <w:r w:rsidRPr="003C43EE">
        <w:t>the pace of change in length, width and number of cells per millennia</w:t>
      </w:r>
    </w:p>
    <w:p w:rsidR="00CD4584" w:rsidRPr="009274F6" w:rsidRDefault="00CD4584" w:rsidP="00CD4584">
      <w:pPr>
        <w:pStyle w:val="Legenda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sectPr w:rsidR="00CD4584" w:rsidRPr="009274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870"/>
    <w:rsid w:val="000B7D7E"/>
    <w:rsid w:val="000D7DC2"/>
    <w:rsid w:val="00144A1B"/>
    <w:rsid w:val="001A6E2E"/>
    <w:rsid w:val="001A7C67"/>
    <w:rsid w:val="00230F41"/>
    <w:rsid w:val="002344C5"/>
    <w:rsid w:val="00265327"/>
    <w:rsid w:val="002E0CAE"/>
    <w:rsid w:val="002F05D1"/>
    <w:rsid w:val="00315975"/>
    <w:rsid w:val="00346E18"/>
    <w:rsid w:val="00352AD5"/>
    <w:rsid w:val="00394BE2"/>
    <w:rsid w:val="00397D4F"/>
    <w:rsid w:val="003C43EE"/>
    <w:rsid w:val="003D4239"/>
    <w:rsid w:val="003E32D2"/>
    <w:rsid w:val="00426A76"/>
    <w:rsid w:val="00505D70"/>
    <w:rsid w:val="00660AD7"/>
    <w:rsid w:val="00673DD9"/>
    <w:rsid w:val="00687B11"/>
    <w:rsid w:val="006D37DB"/>
    <w:rsid w:val="006F2C77"/>
    <w:rsid w:val="007630C1"/>
    <w:rsid w:val="00766870"/>
    <w:rsid w:val="00783D2F"/>
    <w:rsid w:val="00785274"/>
    <w:rsid w:val="007A3140"/>
    <w:rsid w:val="007A5E14"/>
    <w:rsid w:val="008012F4"/>
    <w:rsid w:val="00874808"/>
    <w:rsid w:val="008B1211"/>
    <w:rsid w:val="008E6DF4"/>
    <w:rsid w:val="009274F6"/>
    <w:rsid w:val="009D6620"/>
    <w:rsid w:val="009E6E5F"/>
    <w:rsid w:val="00A73E71"/>
    <w:rsid w:val="00B4298B"/>
    <w:rsid w:val="00B4788D"/>
    <w:rsid w:val="00B62A05"/>
    <w:rsid w:val="00BD19BD"/>
    <w:rsid w:val="00BF27DC"/>
    <w:rsid w:val="00C162AE"/>
    <w:rsid w:val="00CC2D71"/>
    <w:rsid w:val="00CD4584"/>
    <w:rsid w:val="00D014CE"/>
    <w:rsid w:val="00D3388F"/>
    <w:rsid w:val="00D767C5"/>
    <w:rsid w:val="00D84592"/>
    <w:rsid w:val="00DE50A3"/>
    <w:rsid w:val="00DF6218"/>
    <w:rsid w:val="00E05858"/>
    <w:rsid w:val="00E877C0"/>
    <w:rsid w:val="00F82DEB"/>
    <w:rsid w:val="00F85FED"/>
    <w:rsid w:val="00FB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1142"/>
  <w15:chartTrackingRefBased/>
  <w15:docId w15:val="{F9043BB4-73EE-403E-B478-C9FC9EA5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98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4298B"/>
    <w:rPr>
      <w:color w:val="0563C1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B429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4298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B4298B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B4298B"/>
    <w:rPr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42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4298B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D76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detexto">
    <w:name w:val="Body Text"/>
    <w:basedOn w:val="Normal"/>
    <w:link w:val="CorpodetextoCarter"/>
    <w:uiPriority w:val="99"/>
    <w:unhideWhenUsed/>
    <w:rsid w:val="008012F4"/>
    <w:rPr>
      <w:rFonts w:ascii="Times New Roman" w:eastAsiaTheme="majorEastAsia" w:hAnsi="Times New Roman" w:cs="Times New Roman"/>
      <w:color w:val="2E74B5" w:themeColor="accent1" w:themeShade="BF"/>
      <w:sz w:val="24"/>
      <w:szCs w:val="24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8012F4"/>
    <w:rPr>
      <w:rFonts w:ascii="Times New Roman" w:eastAsiaTheme="majorEastAsia" w:hAnsi="Times New Roman" w:cs="Times New Roman"/>
      <w:color w:val="2E74B5" w:themeColor="accent1" w:themeShade="BF"/>
      <w:sz w:val="24"/>
      <w:szCs w:val="24"/>
    </w:rPr>
  </w:style>
  <w:style w:type="paragraph" w:styleId="Avanodecorpodetexto">
    <w:name w:val="Body Text Indent"/>
    <w:basedOn w:val="Normal"/>
    <w:link w:val="AvanodecorpodetextoCarter"/>
    <w:uiPriority w:val="99"/>
    <w:unhideWhenUsed/>
    <w:rsid w:val="003C43EE"/>
    <w:pPr>
      <w:ind w:left="567"/>
    </w:pPr>
    <w:rPr>
      <w:rFonts w:ascii="Times New Roman" w:hAnsi="Times New Roman" w:cs="Times New Roman"/>
      <w:sz w:val="24"/>
      <w:szCs w:val="24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uiPriority w:val="99"/>
    <w:rsid w:val="003C43E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9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áudia Sousa Jesus</dc:creator>
  <cp:keywords/>
  <dc:description/>
  <cp:lastModifiedBy>Ana Jesus</cp:lastModifiedBy>
  <cp:revision>20</cp:revision>
  <dcterms:created xsi:type="dcterms:W3CDTF">2021-05-03T10:03:00Z</dcterms:created>
  <dcterms:modified xsi:type="dcterms:W3CDTF">2023-05-16T20:16:00Z</dcterms:modified>
</cp:coreProperties>
</file>